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: </w:t>
      </w:r>
      <w:r>
        <w:rPr/>
        <w:t xml:space="preserve">Y-chromosome haplotypes observed in this study: haplotype codes correspond to the </w:t>
      </w:r>
      <w:r>
        <w:rPr>
          <w:i/>
        </w:rPr>
        <w:t>Zfy</w:t>
      </w:r>
      <w:r>
        <w:rPr/>
        <w:t xml:space="preserve"> intron sequence followed by the allele letter designations for loci MS34 (first letter) and MS41 (second letter). Allele sizes of haplotypes were compared to those from previous studies [17</w:t>
      </w:r>
      <w:ins w:id="0" w:author="Linda Rutledge" w:date="2012-05-08T12:58:00Z">
        <w:r>
          <w:rPr/>
          <w:t xml:space="preserve"> (Hxx)</w:t>
        </w:r>
      </w:ins>
      <w:r>
        <w:rPr/>
        <w:t>, 24</w:t>
      </w:r>
      <w:ins w:id="1" w:author="Linda Rutledge" w:date="2012-05-08T12:58:00Z">
        <w:r>
          <w:rPr/>
          <w:t xml:space="preserve"> (#)</w:t>
        </w:r>
      </w:ins>
      <w:r>
        <w:rPr/>
        <w:t>, 25</w:t>
      </w:r>
      <w:ins w:id="2" w:author="Linda Rutledge" w:date="2012-05-08T12:58:00Z">
        <w:r>
          <w:rPr/>
          <w:t xml:space="preserve"> (X)</w:t>
        </w:r>
      </w:ins>
      <w:r>
        <w:rPr/>
        <w:t xml:space="preserve">] to identify matching haplotypes and their corresponding locations: Nebraska (NE), Texas (TX), Alaska (AK), Northwest Territories (NWT), </w:t>
      </w:r>
      <w:ins w:id="3" w:author="Linda Rutledge" w:date="2012-05-08T13:39:00Z">
        <w:r>
          <w:rPr/>
          <w:t xml:space="preserve">Saskatchewan (SK), </w:t>
        </w:r>
      </w:ins>
      <w:ins w:id="4" w:author="Linda Rutledge" w:date="2012-05-08T13:45:00Z">
        <w:r>
          <w:rPr/>
          <w:t xml:space="preserve">Manitoba (MB), Northwestern Ontario (NWON), Northeastern Ontario (NEON), </w:t>
        </w:r>
      </w:ins>
      <w:ins w:id="5" w:author="Linda Rutledge" w:date="2012-05-08T13:39:00Z">
        <w:r>
          <w:rPr/>
          <w:t xml:space="preserve">Algonquin </w:t>
        </w:r>
      </w:ins>
      <w:ins w:id="6" w:author="Linda Rutledge" w:date="2012-05-08T13:48:00Z">
        <w:r>
          <w:rPr/>
          <w:t xml:space="preserve">Provincial </w:t>
        </w:r>
      </w:ins>
      <w:ins w:id="7" w:author="Linda Rutledge" w:date="2012-05-08T13:39:00Z">
        <w:r>
          <w:rPr/>
          <w:t>Park (A</w:t>
        </w:r>
      </w:ins>
      <w:ins w:id="8" w:author="Linda Rutledge" w:date="2012-05-08T13:48:00Z">
        <w:r>
          <w:rPr/>
          <w:t>P</w:t>
        </w:r>
      </w:ins>
      <w:ins w:id="9" w:author="Linda Rutledge" w:date="2012-05-08T13:39:00Z">
        <w:r>
          <w:rPr/>
          <w:t xml:space="preserve">P), Southeast Ontario (SEON), New York (NY), </w:t>
        </w:r>
      </w:ins>
      <w:ins w:id="10" w:author="Linda Rutledge" w:date="2012-05-08T13:42:00Z">
        <w:r>
          <w:rPr/>
          <w:t xml:space="preserve">North Carolina (NC), Louisiana (LA), </w:t>
        </w:r>
      </w:ins>
      <w:ins w:id="11" w:author="Linda Rutledge" w:date="2012-05-08T13:40:00Z">
        <w:r>
          <w:rPr/>
          <w:t xml:space="preserve">Maine/New Brunswick (ME/NB), </w:t>
        </w:r>
      </w:ins>
      <w:ins w:id="12" w:author="Linda Rutledge" w:date="2012-05-08T13:47:00Z">
        <w:r>
          <w:rPr/>
          <w:t xml:space="preserve">Quebec (QC), </w:t>
        </w:r>
      </w:ins>
      <w:r>
        <w:rPr/>
        <w:t>and captive red wolves (</w:t>
      </w:r>
      <w:commentRangeStart w:id="0"/>
      <w:r>
        <w:rPr/>
        <w:t>RU</w:t>
      </w:r>
      <w:r>
        <w:rPr>
          <w:rStyle w:val="CommentReference"/>
          <w:vanish w:val="false"/>
        </w:rPr>
      </w:r>
      <w:commentRangeEnd w:id="0"/>
      <w:r>
        <w:commentReference w:id="0"/>
      </w:r>
      <w:r>
        <w:rPr/>
        <w:t>).</w:t>
      </w:r>
    </w:p>
    <w:tbl>
      <w:tblPr>
        <w:tblW w:w="951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728"/>
        <w:gridCol w:w="1384"/>
        <w:gridCol w:w="850"/>
        <w:gridCol w:w="850"/>
        <w:gridCol w:w="850"/>
        <w:gridCol w:w="850"/>
        <w:gridCol w:w="1577"/>
        <w:gridCol w:w="1307"/>
      </w:tblGrid>
      <w:tr>
        <w:trPr>
          <w:trHeight w:val="255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lotype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ron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crosatelli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34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34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41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41b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lotype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RANGE!I1"/>
            <w:r>
              <w:rPr>
                <w:rFonts w:cs="Arial" w:ascii="Arial" w:hAnsi="Arial"/>
                <w:sz w:val="18"/>
                <w:szCs w:val="18"/>
              </w:rPr>
              <w:t>Location</w:t>
            </w:r>
            <w:bookmarkEnd w:id="0"/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AQ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</w:t>
            </w:r>
            <w:ins w:id="13" w:author="Linda Rutledge" w:date="2012-05-08T13:38:00Z">
              <w:r>
                <w:rPr>
                  <w:rFonts w:cs="Arial" w:ascii="Arial" w:hAnsi="Arial"/>
                  <w:sz w:val="18"/>
                  <w:szCs w:val="18"/>
                </w:rPr>
                <w:t>, SK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D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ins w:id="14" w:author="Linda Rutledge" w:date="2012-05-08T13:40:00Z">
              <w:r>
                <w:rPr>
                  <w:rFonts w:cs="Arial" w:ascii="Arial" w:hAnsi="Arial"/>
                  <w:sz w:val="18"/>
                  <w:szCs w:val="18"/>
                </w:rPr>
                <w:t>AP</w:t>
              </w:r>
            </w:ins>
            <w:ins w:id="15" w:author="Linda Rutledge" w:date="2012-05-08T13:48:00Z">
              <w:r>
                <w:rPr>
                  <w:rFonts w:cs="Arial" w:ascii="Arial" w:hAnsi="Arial"/>
                  <w:sz w:val="18"/>
                  <w:szCs w:val="18"/>
                </w:rPr>
                <w:t>P</w:t>
              </w:r>
            </w:ins>
            <w:ins w:id="16" w:author="Linda Rutledge" w:date="2012-05-08T13:40:00Z">
              <w:r>
                <w:rPr>
                  <w:rFonts w:cs="Arial" w:ascii="Arial" w:hAnsi="Arial"/>
                  <w:sz w:val="18"/>
                  <w:szCs w:val="18"/>
                </w:rPr>
                <w:t>, SEON, NY, ME/NB</w:t>
              </w:r>
            </w:ins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I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</w:t>
            </w:r>
            <w:ins w:id="17" w:author="Linda Rutledge" w:date="2012-05-08T13:41:00Z">
              <w:r>
                <w:rPr>
                  <w:rFonts w:cs="Arial" w:ascii="Arial" w:hAnsi="Arial"/>
                  <w:sz w:val="18"/>
                  <w:szCs w:val="18"/>
                </w:rPr>
                <w:t>, SEON, NC, SK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K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K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</w:t>
            </w:r>
            <w:ins w:id="18" w:author="Linda Rutledge" w:date="2012-05-08T13:42:00Z">
              <w:r>
                <w:rPr>
                  <w:rFonts w:cs="Arial" w:ascii="Arial" w:hAnsi="Arial"/>
                  <w:sz w:val="18"/>
                  <w:szCs w:val="18"/>
                </w:rPr>
                <w:t>, SK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M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</w:t>
            </w:r>
            <w:ins w:id="19" w:author="Linda Rutledge" w:date="2012-05-08T13:43:00Z">
              <w:r>
                <w:rPr>
                  <w:rFonts w:cs="Arial" w:ascii="Arial" w:hAnsi="Arial"/>
                  <w:sz w:val="18"/>
                  <w:szCs w:val="18"/>
                </w:rPr>
                <w:t>, NC, SK, LA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N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20" w:author="Linda Rutledge" w:date="2012-05-08T13:43:00Z">
              <w:r>
                <w:rPr>
                  <w:rFonts w:cs="Arial" w:ascii="Arial" w:hAnsi="Arial"/>
                  <w:sz w:val="18"/>
                  <w:szCs w:val="18"/>
                </w:rPr>
                <w:t>SK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O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</w:t>
            </w:r>
            <w:ins w:id="21" w:author="Linda Rutledge" w:date="2012-05-08T13:44:00Z">
              <w:r>
                <w:rPr>
                  <w:rFonts w:cs="Arial" w:ascii="Arial" w:hAnsi="Arial"/>
                  <w:sz w:val="18"/>
                  <w:szCs w:val="18"/>
                </w:rPr>
                <w:t>, SK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CP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, TX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Q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Q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22" w:author="Linda Rutledge" w:date="2012-05-08T13:44:00Z">
              <w:r>
                <w:rPr>
                  <w:rFonts w:cs="Arial" w:ascii="Arial" w:hAnsi="Arial"/>
                  <w:sz w:val="18"/>
                  <w:szCs w:val="18"/>
                </w:rPr>
                <w:t>SK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CR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23" w:author="Linda Rutledge" w:date="2012-05-08T13:44:00Z">
              <w:r>
                <w:rPr>
                  <w:rFonts w:cs="Arial" w:ascii="Arial" w:hAnsi="Arial"/>
                  <w:sz w:val="18"/>
                  <w:szCs w:val="18"/>
                </w:rPr>
                <w:t>AP</w:t>
              </w:r>
            </w:ins>
            <w:ins w:id="24" w:author="Linda Rutledge" w:date="2012-05-08T13:48:00Z">
              <w:r>
                <w:rPr>
                  <w:rFonts w:cs="Arial" w:ascii="Arial" w:hAnsi="Arial"/>
                  <w:sz w:val="18"/>
                  <w:szCs w:val="18"/>
                </w:rPr>
                <w:t>P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DQ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25" w:author="Linda Rutledge" w:date="2012-05-08T13:45:00Z">
              <w:r>
                <w:rPr>
                  <w:rFonts w:cs="Arial" w:ascii="Arial" w:hAnsi="Arial"/>
                  <w:sz w:val="18"/>
                  <w:szCs w:val="18"/>
                </w:rPr>
                <w:t>SK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GP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26" w:author="Linda Rutledge" w:date="2012-05-08T13:45:00Z">
              <w:r>
                <w:rPr>
                  <w:rFonts w:cs="Arial" w:ascii="Arial" w:hAnsi="Arial"/>
                  <w:sz w:val="18"/>
                  <w:szCs w:val="18"/>
                </w:rPr>
                <w:t>AP</w:t>
              </w:r>
            </w:ins>
            <w:ins w:id="27" w:author="Linda Rutledge" w:date="2012-05-08T13:48:00Z">
              <w:r>
                <w:rPr>
                  <w:rFonts w:cs="Arial" w:ascii="Arial" w:hAnsi="Arial"/>
                  <w:sz w:val="18"/>
                  <w:szCs w:val="18"/>
                </w:rPr>
                <w:t>P</w:t>
              </w:r>
            </w:ins>
            <w:ins w:id="28" w:author="Linda Rutledge" w:date="2012-05-08T13:45:00Z">
              <w:r>
                <w:rPr>
                  <w:rFonts w:cs="Arial" w:ascii="Arial" w:hAnsi="Arial"/>
                  <w:sz w:val="18"/>
                  <w:szCs w:val="18"/>
                </w:rPr>
                <w:t>, SEON, NY, ME/NB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F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8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WT</w:t>
            </w:r>
            <w:ins w:id="29" w:author="Linda Rutledge" w:date="2012-05-08T13:45:00Z">
              <w:r>
                <w:rPr>
                  <w:rFonts w:cs="Arial" w:ascii="Arial" w:hAnsi="Arial"/>
                  <w:sz w:val="18"/>
                  <w:szCs w:val="18"/>
                </w:rPr>
                <w:t>, MB, NWON, NEON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AT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30" w:author="Linda Rutledge" w:date="2012-05-08T13:46:00Z">
              <w:r>
                <w:rPr>
                  <w:rFonts w:cs="Arial" w:ascii="Arial" w:hAnsi="Arial"/>
                  <w:sz w:val="18"/>
                  <w:szCs w:val="18"/>
                </w:rPr>
                <w:t>MB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CC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, NWT</w:t>
            </w:r>
            <w:ins w:id="31" w:author="Linda Rutledge" w:date="2012-05-08T13:47:00Z">
              <w:r>
                <w:rPr>
                  <w:rFonts w:cs="Arial" w:ascii="Arial" w:hAnsi="Arial"/>
                  <w:sz w:val="18"/>
                  <w:szCs w:val="18"/>
                </w:rPr>
                <w:t>, NWON, QC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CE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, NWT</w:t>
            </w:r>
            <w:ins w:id="32" w:author="Linda Rutledge" w:date="2012-05-08T13:47:00Z">
              <w:r>
                <w:rPr>
                  <w:rFonts w:cs="Arial" w:ascii="Arial" w:hAnsi="Arial"/>
                  <w:sz w:val="18"/>
                  <w:szCs w:val="18"/>
                </w:rPr>
                <w:t>, MB, NWON, NEON, QC, APP, SEON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CF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F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WT</w:t>
            </w:r>
            <w:ins w:id="33" w:author="Linda Rutledge" w:date="2012-05-08T13:48:00Z">
              <w:r>
                <w:rPr>
                  <w:rFonts w:cs="Arial" w:ascii="Arial" w:hAnsi="Arial"/>
                  <w:sz w:val="18"/>
                  <w:szCs w:val="18"/>
                </w:rPr>
                <w:t>, NEON, QC, NY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CG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5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WT</w:t>
            </w:r>
            <w:ins w:id="34" w:author="Linda Rutledge" w:date="2012-05-08T13:49:00Z">
              <w:r>
                <w:rPr>
                  <w:rFonts w:cs="Arial" w:ascii="Arial" w:hAnsi="Arial"/>
                  <w:sz w:val="18"/>
                  <w:szCs w:val="18"/>
                </w:rPr>
                <w:t>, APP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CS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6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, NWT</w:t>
            </w:r>
            <w:ins w:id="35" w:author="Linda Rutledge" w:date="2012-05-08T13:49:00Z">
              <w:r>
                <w:rPr>
                  <w:rFonts w:cs="Arial" w:ascii="Arial" w:hAnsi="Arial"/>
                  <w:sz w:val="18"/>
                  <w:szCs w:val="18"/>
                </w:rPr>
                <w:t>, NWON, QC, APP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CT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WT</w:t>
            </w:r>
            <w:ins w:id="36" w:author="Linda Rutledge" w:date="2012-05-08T13:49:00Z">
              <w:r>
                <w:rPr>
                  <w:rFonts w:cs="Arial" w:ascii="Arial" w:hAnsi="Arial"/>
                  <w:sz w:val="18"/>
                  <w:szCs w:val="18"/>
                </w:rPr>
                <w:t>, NEON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DC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3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, NWT</w:t>
            </w:r>
            <w:ins w:id="37" w:author="Linda Rutledge" w:date="2012-05-08T13:50:00Z">
              <w:r>
                <w:rPr>
                  <w:rFonts w:cs="Arial" w:ascii="Arial" w:hAnsi="Arial"/>
                  <w:sz w:val="18"/>
                  <w:szCs w:val="18"/>
                </w:rPr>
                <w:t>, MB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EF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52</w:t>
            </w:r>
            <w:ins w:id="38" w:author="Linda Rutledge" w:date="2012-05-08T12:54:00Z">
              <w:r>
                <w:rPr>
                  <w:rFonts w:cs="Arial" w:ascii="Arial" w:hAnsi="Arial"/>
                  <w:sz w:val="18"/>
                  <w:szCs w:val="18"/>
                </w:rPr>
                <w:t>, 7, G</w:t>
              </w:r>
            </w:ins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WT</w:t>
            </w:r>
            <w:ins w:id="39" w:author="Linda Rutledge" w:date="2012-05-08T13:50:00Z">
              <w:r>
                <w:rPr>
                  <w:rFonts w:cs="Arial" w:ascii="Arial" w:hAnsi="Arial"/>
                  <w:sz w:val="18"/>
                  <w:szCs w:val="18"/>
                </w:rPr>
                <w:t>, APP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FF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F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ins w:id="40" w:author="Linda Rutledge" w:date="2012-05-08T12:54:00Z">
              <w:r>
                <w:rPr>
                  <w:rFonts w:cs="Arial" w:ascii="Arial" w:hAnsi="Arial"/>
                  <w:sz w:val="18"/>
                  <w:szCs w:val="18"/>
                </w:rPr>
                <w:t>12, L</w:t>
              </w:r>
            </w:ins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41" w:author="Linda Rutledge" w:date="2012-05-08T13:50:00Z">
              <w:r>
                <w:rPr>
                  <w:rFonts w:cs="Arial" w:ascii="Arial" w:hAnsi="Arial"/>
                  <w:sz w:val="18"/>
                  <w:szCs w:val="18"/>
                </w:rPr>
                <w:t>NY, ME/NB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FG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42" w:author="Linda Rutledge" w:date="2012-05-08T13:02:00Z">
              <w:r>
                <w:rPr>
                  <w:rFonts w:cs="Arial" w:ascii="Arial" w:hAnsi="Arial"/>
                  <w:sz w:val="18"/>
                  <w:szCs w:val="18"/>
                </w:rPr>
                <w:t>71</w:t>
              </w:r>
            </w:ins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43" w:author="Linda Rutledge" w:date="2012-05-08T13:51:00Z">
              <w:r>
                <w:rPr>
                  <w:rFonts w:cs="Arial" w:ascii="Arial" w:hAnsi="Arial"/>
                  <w:sz w:val="18"/>
                  <w:szCs w:val="18"/>
                </w:rPr>
                <w:t>ME/NB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FL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</w:t>
            </w:r>
            <w:ins w:id="44" w:author="Linda Rutledge" w:date="2012-05-08T13:01:00Z">
              <w:r>
                <w:rPr>
                  <w:rFonts w:cs="Arial" w:ascii="Arial" w:hAnsi="Arial"/>
                  <w:sz w:val="18"/>
                  <w:szCs w:val="18"/>
                </w:rPr>
                <w:t>, 39</w:t>
              </w:r>
            </w:ins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</w:t>
            </w:r>
            <w:ins w:id="45" w:author="Linda Rutledge" w:date="2012-05-08T13:51:00Z">
              <w:r>
                <w:rPr>
                  <w:rFonts w:cs="Arial" w:ascii="Arial" w:hAnsi="Arial"/>
                  <w:sz w:val="18"/>
                  <w:szCs w:val="18"/>
                </w:rPr>
                <w:t>, SEON, ME/NB, LA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HG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ins w:id="46" w:author="Linda Rutledge" w:date="2012-05-08T12:57:00Z">
              <w:r>
                <w:rPr>
                  <w:rFonts w:cs="Arial" w:ascii="Arial" w:hAnsi="Arial"/>
                  <w:sz w:val="18"/>
                  <w:szCs w:val="18"/>
                </w:rPr>
                <w:t>17</w:t>
              </w:r>
            </w:ins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47" w:author="Linda Rutledge" w:date="2012-05-08T13:52:00Z">
              <w:r>
                <w:rPr>
                  <w:rFonts w:cs="Arial" w:ascii="Arial" w:hAnsi="Arial"/>
                  <w:sz w:val="18"/>
                  <w:szCs w:val="18"/>
                </w:rPr>
                <w:t>NC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HS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ins w:id="48" w:author="Linda Rutledge" w:date="2012-05-08T12:59:00Z">
              <w:r>
                <w:rPr>
                  <w:rFonts w:cs="Arial" w:ascii="Arial" w:hAnsi="Arial"/>
                  <w:sz w:val="18"/>
                  <w:szCs w:val="18"/>
                </w:rPr>
                <w:t>18</w:t>
              </w:r>
            </w:ins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49" w:author="Linda Rutledge" w:date="2012-05-08T13:52:00Z">
              <w:r>
                <w:rPr>
                  <w:rFonts w:cs="Arial" w:ascii="Arial" w:hAnsi="Arial"/>
                  <w:sz w:val="18"/>
                  <w:szCs w:val="18"/>
                </w:rPr>
                <w:t>SEON, NC, LA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HT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ins w:id="50" w:author="Linda Rutledge" w:date="2012-05-08T13:00:00Z">
              <w:r>
                <w:rPr>
                  <w:rFonts w:cs="Arial" w:ascii="Arial" w:hAnsi="Arial"/>
                  <w:sz w:val="18"/>
                  <w:szCs w:val="18"/>
                </w:rPr>
                <w:t>33, Q</w:t>
              </w:r>
            </w:ins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51" w:author="Linda Rutledge" w:date="2012-05-08T13:52:00Z">
              <w:r>
                <w:rPr>
                  <w:rFonts w:cs="Arial" w:ascii="Arial" w:hAnsi="Arial"/>
                  <w:sz w:val="18"/>
                  <w:szCs w:val="18"/>
                </w:rPr>
                <w:t>SEON, NY, LA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E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5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, TX</w:t>
            </w:r>
            <w:ins w:id="52" w:author="Linda Rutledge" w:date="2012-05-08T13:52:00Z">
              <w:r>
                <w:rPr>
                  <w:rFonts w:cs="Arial" w:ascii="Arial" w:hAnsi="Arial"/>
                  <w:sz w:val="18"/>
                  <w:szCs w:val="18"/>
                </w:rPr>
                <w:t>, SK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EC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EJ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J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53" w:author="Linda Rutledge" w:date="2012-05-08T13:53:00Z">
              <w:r>
                <w:rPr>
                  <w:rFonts w:cs="Arial" w:ascii="Arial" w:hAnsi="Arial"/>
                  <w:sz w:val="18"/>
                  <w:szCs w:val="18"/>
                </w:rPr>
                <w:t>SK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EO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6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</w:t>
            </w:r>
            <w:ins w:id="54" w:author="Linda Rutledge" w:date="2012-05-08T13:53:00Z">
              <w:r>
                <w:rPr>
                  <w:rFonts w:cs="Arial" w:ascii="Arial" w:hAnsi="Arial"/>
                  <w:sz w:val="18"/>
                  <w:szCs w:val="18"/>
                </w:rPr>
                <w:t>, SK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F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55" w:author="Linda Rutledge" w:date="2012-05-08T13:54:00Z">
              <w:r>
                <w:rPr>
                  <w:rFonts w:cs="Arial" w:ascii="Arial" w:hAnsi="Arial"/>
                  <w:sz w:val="18"/>
                  <w:szCs w:val="18"/>
                </w:rPr>
                <w:t>SK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HI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56" w:author="Linda Rutledge" w:date="2012-05-08T13:54:00Z">
              <w:r>
                <w:rPr>
                  <w:rFonts w:cs="Arial" w:ascii="Arial" w:hAnsi="Arial"/>
                  <w:sz w:val="18"/>
                  <w:szCs w:val="18"/>
                </w:rPr>
                <w:t>TX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HN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N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HO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X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HP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57" w:author="Linda Rutledge" w:date="2012-05-08T13:54:00Z">
              <w:r>
                <w:rPr>
                  <w:rFonts w:cs="Arial" w:ascii="Arial" w:hAnsi="Arial"/>
                  <w:sz w:val="18"/>
                  <w:szCs w:val="18"/>
                </w:rPr>
                <w:t>TX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IQ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Q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58" w:author="Linda Rutledge" w:date="2012-05-08T13:55:00Z">
              <w:r>
                <w:rPr>
                  <w:rFonts w:cs="Arial" w:ascii="Arial" w:hAnsi="Arial"/>
                  <w:sz w:val="18"/>
                  <w:szCs w:val="18"/>
                </w:rPr>
                <w:t>TX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AA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59" w:author="Linda Rutledge" w:date="2012-05-08T13:55:00Z">
              <w:r>
                <w:rPr>
                  <w:rFonts w:cs="Arial" w:ascii="Arial" w:hAnsi="Arial"/>
                  <w:sz w:val="18"/>
                  <w:szCs w:val="18"/>
                </w:rPr>
                <w:t>NWON, QC, APP, SEON, NY, ME/NB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BB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60" w:author="Linda Rutledge" w:date="2012-05-08T13:55:00Z">
              <w:r>
                <w:rPr>
                  <w:rFonts w:cs="Arial" w:ascii="Arial" w:hAnsi="Arial"/>
                  <w:sz w:val="18"/>
                  <w:szCs w:val="18"/>
                </w:rPr>
                <w:t>MB, NWON, NEON, QC, APP, SEON, LA</w:t>
              </w:r>
            </w:ins>
          </w:p>
        </w:tc>
      </w:tr>
      <w:tr>
        <w:trPr>
          <w:trHeight w:val="255" w:hRule="atLeast"/>
        </w:trPr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BR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</w:t>
            </w:r>
          </w:p>
        </w:tc>
        <w:tc>
          <w:tcPr>
            <w:tcW w:w="15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ins w:id="61" w:author="Linda Rutledge" w:date="2012-05-08T13:56:00Z">
              <w:r>
                <w:rPr>
                  <w:rFonts w:cs="Arial" w:ascii="Arial" w:hAnsi="Arial"/>
                  <w:sz w:val="18"/>
                  <w:szCs w:val="18"/>
                </w:rPr>
                <w:t>NC, LA</w:t>
              </w:r>
            </w:ins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296" w:right="1296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Linda Rutledge" w:date="2012-05-08T13:58:00Z" w:initials="LR">
    <w:p>
      <w:r>
        <w:rPr>
          <w:rFonts w:ascii="Times New Roman" w:hAnsi="Times New Roman" w:eastAsia="Times New Roman" w:cs="Times New Roman"/>
          <w:color w:val="auto"/>
          <w:sz w:val="24"/>
          <w:szCs w:val="24"/>
          <w:lang w:eastAsia="en-US" w:val="en-US" w:bidi="ar-SA"/>
        </w:rPr>
        <w:t>REVIEWER 2 COMMENT 5: We have included the locations where we observed the haplotypes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6:25:00Z</dcterms:created>
  <dc:creator>Linda Rutledge</dc:creator>
  <dc:description/>
  <cp:keywords/>
  <dc:language>en-US</dc:language>
  <cp:lastModifiedBy>Linda Rutledge</cp:lastModifiedBy>
  <dcterms:modified xsi:type="dcterms:W3CDTF">2012-05-14T16:25:00Z</dcterms:modified>
  <cp:revision>3</cp:revision>
  <dc:subject/>
  <dc:title/>
</cp:coreProperties>
</file>